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598" w:rsidRDefault="00527598">
      <w:pPr>
        <w:rPr>
          <w:rFonts w:ascii="Times New Roman" w:hAnsi="Times New Roman" w:cs="Times New Roman"/>
          <w:sz w:val="20"/>
        </w:rPr>
      </w:pPr>
    </w:p>
    <w:p w:rsidR="00002D33" w:rsidRDefault="00527598">
      <w:r w:rsidRPr="00DE51BE">
        <w:rPr>
          <w:rFonts w:ascii="Times New Roman" w:hAnsi="Times New Roman" w:cs="Times New Roman"/>
          <w:b/>
          <w:noProof/>
          <w:sz w:val="20"/>
          <w:lang w:eastAsia="en-C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44B41C0" wp14:editId="06265A90">
                <wp:simplePos x="153619" y="153619"/>
                <wp:positionH relativeFrom="margin">
                  <wp:align>center</wp:align>
                </wp:positionH>
                <wp:positionV relativeFrom="margin">
                  <wp:align>bottom</wp:align>
                </wp:positionV>
                <wp:extent cx="6916532" cy="8209915"/>
                <wp:effectExtent l="0" t="0" r="0" b="635"/>
                <wp:wrapSquare wrapText="bothSides"/>
                <wp:docPr id="39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16532" cy="8209915"/>
                          <a:chOff x="0" y="0"/>
                          <a:chExt cx="6916532" cy="8209915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3632614" y="2037641"/>
                            <a:ext cx="3240000" cy="2003013"/>
                            <a:chOff x="3632614" y="2037641"/>
                            <a:chExt cx="3240000" cy="2003013"/>
                          </a:xfrm>
                        </wpg:grpSpPr>
                        <pic:pic xmlns:pic="http://schemas.openxmlformats.org/drawingml/2006/picture">
                          <pic:nvPicPr>
                            <pic:cNvPr id="45" name="Picture 4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632614" y="2204856"/>
                              <a:ext cx="3240000" cy="17685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46" name="TextBox 18"/>
                          <wps:cNvSpPr txBox="1"/>
                          <wps:spPr>
                            <a:xfrm>
                              <a:off x="5032437" y="3803164"/>
                              <a:ext cx="40195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Pr="00DA4853" w:rsidRDefault="00DA4853" w:rsidP="00527598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i/>
                                  </w:rPr>
                                </w:pPr>
                                <w:r w:rsidRPr="00DA4853">
                                  <w:rPr>
                                    <w:rFonts w:ascii="Arial" w:hAnsi="Arial" w:cs="Arial"/>
                                    <w:i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sp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7" name="TextBox 25"/>
                          <wps:cNvSpPr txBox="1"/>
                          <wps:spPr>
                            <a:xfrm>
                              <a:off x="4059621" y="2037641"/>
                              <a:ext cx="234378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Interaction plot for BM2c0024 and </w:t>
                                </w:r>
                                <w:r w:rsidRPr="00DA4853">
                                  <w:rPr>
                                    <w:rFonts w:ascii="Arial" w:hAnsi="Arial" w:cs="Arial"/>
                                    <w:i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</w:t>
                                </w:r>
                                <w:r w:rsidR="00DA4853" w:rsidRPr="00DA4853">
                                  <w:rPr>
                                    <w:rFonts w:ascii="Arial" w:hAnsi="Arial" w:cs="Arial"/>
                                    <w:i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p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8" name="TextBox 54"/>
                          <wps:cNvSpPr txBox="1"/>
                          <wps:spPr>
                            <a:xfrm>
                              <a:off x="3924141" y="2292219"/>
                              <a:ext cx="30289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f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3" name="Group 3"/>
                        <wpg:cNvGrpSpPr/>
                        <wpg:grpSpPr>
                          <a:xfrm>
                            <a:off x="3661189" y="4122227"/>
                            <a:ext cx="3255343" cy="1980937"/>
                            <a:chOff x="3661189" y="4122227"/>
                            <a:chExt cx="3255343" cy="1980937"/>
                          </a:xfrm>
                        </wpg:grpSpPr>
                        <pic:pic xmlns:pic="http://schemas.openxmlformats.org/drawingml/2006/picture">
                          <pic:nvPicPr>
                            <pic:cNvPr id="41" name="Picture 4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661189" y="4291364"/>
                              <a:ext cx="3240000" cy="176421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42" name="TextBox 21"/>
                          <wps:cNvSpPr txBox="1"/>
                          <wps:spPr>
                            <a:xfrm>
                              <a:off x="4839416" y="5865674"/>
                              <a:ext cx="86106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M02c002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3" name="TextBox 29"/>
                          <wps:cNvSpPr txBox="1"/>
                          <wps:spPr>
                            <a:xfrm>
                              <a:off x="3789157" y="4122227"/>
                              <a:ext cx="312737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nteraction plot for dCAPS01c5176 and BM02C002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4" name="TextBox 55"/>
                          <wps:cNvSpPr txBox="1"/>
                          <wps:spPr>
                            <a:xfrm>
                              <a:off x="3869716" y="4358017"/>
                              <a:ext cx="33845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g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4" name="Group 4"/>
                        <wpg:cNvGrpSpPr/>
                        <wpg:grpSpPr>
                          <a:xfrm>
                            <a:off x="3661189" y="6228577"/>
                            <a:ext cx="3240000" cy="1981338"/>
                            <a:chOff x="3661189" y="6228577"/>
                            <a:chExt cx="3240000" cy="1981338"/>
                          </a:xfrm>
                        </wpg:grpSpPr>
                        <pic:pic xmlns:pic="http://schemas.openxmlformats.org/drawingml/2006/picture">
                          <pic:nvPicPr>
                            <pic:cNvPr id="36" name="Picture 3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661189" y="6385170"/>
                              <a:ext cx="3240000" cy="17957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37" name="TextBox 23"/>
                          <wps:cNvSpPr txBox="1"/>
                          <wps:spPr>
                            <a:xfrm>
                              <a:off x="5032073" y="7972425"/>
                              <a:ext cx="40195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Pr="00DA4853" w:rsidRDefault="00DA4853" w:rsidP="00527598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i/>
                                  </w:rPr>
                                </w:pPr>
                                <w:r w:rsidRPr="00DA4853">
                                  <w:rPr>
                                    <w:rFonts w:ascii="Arial" w:hAnsi="Arial" w:cs="Arial"/>
                                    <w:i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sp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8" name="TextBox 31"/>
                          <wps:cNvSpPr txBox="1"/>
                          <wps:spPr>
                            <a:xfrm>
                              <a:off x="4109713" y="6228577"/>
                              <a:ext cx="241427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Interaction plot for BM04c0163 and </w:t>
                                </w:r>
                                <w:r w:rsidR="00DA4853" w:rsidRPr="00DA4853">
                                  <w:rPr>
                                    <w:rFonts w:ascii="Arial" w:hAnsi="Arial" w:cs="Arial"/>
                                    <w:i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sp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0" name="TextBox 56"/>
                          <wps:cNvSpPr txBox="1"/>
                          <wps:spPr>
                            <a:xfrm>
                              <a:off x="3881904" y="6453338"/>
                              <a:ext cx="33845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h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5" name="Group 5"/>
                        <wpg:cNvGrpSpPr/>
                        <wpg:grpSpPr>
                          <a:xfrm>
                            <a:off x="9524" y="2041567"/>
                            <a:ext cx="3575465" cy="1925452"/>
                            <a:chOff x="9524" y="2041567"/>
                            <a:chExt cx="3575465" cy="1925452"/>
                          </a:xfrm>
                        </wpg:grpSpPr>
                        <wps:wsp>
                          <wps:cNvPr id="32" name="TextBox 7"/>
                          <wps:cNvSpPr txBox="1"/>
                          <wps:spPr>
                            <a:xfrm>
                              <a:off x="9524" y="2735668"/>
                              <a:ext cx="482600" cy="3460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SP</w:t>
                                </w:r>
                              </w:p>
                            </w:txbxContent>
                          </wps:txbx>
                          <wps:bodyPr vert="vert270"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33" name="Picture 3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44989" y="2198863"/>
                              <a:ext cx="3240000" cy="17681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34" name="TextBox 49"/>
                          <wps:cNvSpPr txBox="1"/>
                          <wps:spPr>
                            <a:xfrm>
                              <a:off x="1497042" y="2041567"/>
                              <a:ext cx="108712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dCAPS01c517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5" name="TextBox 57"/>
                          <wps:cNvSpPr txBox="1"/>
                          <wps:spPr>
                            <a:xfrm>
                              <a:off x="519327" y="2233980"/>
                              <a:ext cx="33845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6" name="Group 6"/>
                        <wpg:cNvGrpSpPr/>
                        <wpg:grpSpPr>
                          <a:xfrm>
                            <a:off x="9524" y="4152183"/>
                            <a:ext cx="3559505" cy="1930323"/>
                            <a:chOff x="9524" y="4152183"/>
                            <a:chExt cx="3559505" cy="1930323"/>
                          </a:xfrm>
                        </wpg:grpSpPr>
                        <wps:wsp>
                          <wps:cNvPr id="28" name="TextBox 8"/>
                          <wps:cNvSpPr txBox="1"/>
                          <wps:spPr>
                            <a:xfrm>
                              <a:off x="9524" y="4888269"/>
                              <a:ext cx="482600" cy="3460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SP</w:t>
                                </w:r>
                              </w:p>
                            </w:txbxContent>
                          </wps:txbx>
                          <wps:bodyPr vert="vert270"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29" name="Picture 2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29029" y="4311241"/>
                              <a:ext cx="3240000" cy="17712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30" name="TextBox 58"/>
                          <wps:cNvSpPr txBox="1"/>
                          <wps:spPr>
                            <a:xfrm>
                              <a:off x="1611877" y="4152183"/>
                              <a:ext cx="86106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M02c002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1" name="TextBox 59"/>
                          <wps:cNvSpPr txBox="1"/>
                          <wps:spPr>
                            <a:xfrm>
                              <a:off x="500155" y="4329433"/>
                              <a:ext cx="33147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c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7" name="Group 7"/>
                        <wpg:cNvGrpSpPr/>
                        <wpg:grpSpPr>
                          <a:xfrm>
                            <a:off x="9524" y="6263045"/>
                            <a:ext cx="3569030" cy="1931520"/>
                            <a:chOff x="9524" y="6263045"/>
                            <a:chExt cx="3569030" cy="1931520"/>
                          </a:xfrm>
                        </wpg:grpSpPr>
                        <wps:wsp>
                          <wps:cNvPr id="24" name="TextBox 11"/>
                          <wps:cNvSpPr txBox="1"/>
                          <wps:spPr>
                            <a:xfrm>
                              <a:off x="9524" y="6909035"/>
                              <a:ext cx="482600" cy="353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VSC</w:t>
                                </w:r>
                              </w:p>
                            </w:txbxContent>
                          </wps:txbx>
                          <wps:bodyPr vert="vert270"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25" name="Picture 2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38554" y="6444386"/>
                              <a:ext cx="3240000" cy="175017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26" name="TextBox 60"/>
                          <wps:cNvSpPr txBox="1"/>
                          <wps:spPr>
                            <a:xfrm>
                              <a:off x="1611877" y="6263045"/>
                              <a:ext cx="86106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M04c016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7" name="TextBox 61"/>
                          <wps:cNvSpPr txBox="1"/>
                          <wps:spPr>
                            <a:xfrm>
                              <a:off x="521085" y="6453338"/>
                              <a:ext cx="33845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d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8" name="Group 8"/>
                        <wpg:cNvGrpSpPr/>
                        <wpg:grpSpPr>
                          <a:xfrm>
                            <a:off x="0" y="12594"/>
                            <a:ext cx="3578554" cy="1901691"/>
                            <a:chOff x="0" y="12594"/>
                            <a:chExt cx="3578554" cy="1901691"/>
                          </a:xfrm>
                        </wpg:grpSpPr>
                        <wps:wsp>
                          <wps:cNvPr id="18" name="TextBox 3"/>
                          <wps:cNvSpPr txBox="1"/>
                          <wps:spPr>
                            <a:xfrm>
                              <a:off x="0" y="802137"/>
                              <a:ext cx="482600" cy="3460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SP</w:t>
                                </w:r>
                              </w:p>
                            </w:txbxContent>
                          </wps:txbx>
                          <wps:bodyPr vert="vert270"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9" name="Picture 1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38554" y="161498"/>
                              <a:ext cx="3240000" cy="17527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20" name="TextBox 46"/>
                          <wps:cNvSpPr txBox="1"/>
                          <wps:spPr>
                            <a:xfrm>
                              <a:off x="1785527" y="12594"/>
                              <a:ext cx="40195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Pr="00DA4853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i/>
                                  </w:rPr>
                                </w:pPr>
                                <w:r w:rsidRPr="00DA4853">
                                  <w:rPr>
                                    <w:rFonts w:ascii="Arial" w:hAnsi="Arial" w:cs="Arial"/>
                                    <w:i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</w:t>
                                </w:r>
                                <w:r w:rsidR="00DA4853" w:rsidRPr="00DA4853">
                                  <w:rPr>
                                    <w:rFonts w:ascii="Arial" w:hAnsi="Arial" w:cs="Arial"/>
                                    <w:i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p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1" name="TextBox 47"/>
                          <wps:cNvSpPr txBox="1"/>
                          <wps:spPr>
                            <a:xfrm>
                              <a:off x="1678984" y="189824"/>
                              <a:ext cx="64198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K (AA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2" name="TextBox 48"/>
                          <wps:cNvSpPr txBox="1"/>
                          <wps:spPr>
                            <a:xfrm>
                              <a:off x="1678984" y="370795"/>
                              <a:ext cx="70548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H68 (BB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3" name="TextBox 62"/>
                          <wps:cNvSpPr txBox="1"/>
                          <wps:spPr>
                            <a:xfrm>
                              <a:off x="528851" y="243300"/>
                              <a:ext cx="33845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9" name="Group 9"/>
                        <wpg:cNvGrpSpPr/>
                        <wpg:grpSpPr>
                          <a:xfrm>
                            <a:off x="3654839" y="0"/>
                            <a:ext cx="3240000" cy="1933452"/>
                            <a:chOff x="3654839" y="0"/>
                            <a:chExt cx="3240000" cy="1933452"/>
                          </a:xfrm>
                        </wpg:grpSpPr>
                        <pic:pic xmlns:pic="http://schemas.openxmlformats.org/drawingml/2006/picture">
                          <pic:nvPicPr>
                            <pic:cNvPr id="10" name="Picture 1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654839" y="166779"/>
                              <a:ext cx="3240000" cy="17633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11" name="TextBox 19"/>
                          <wps:cNvSpPr txBox="1"/>
                          <wps:spPr>
                            <a:xfrm>
                              <a:off x="5035573" y="1695962"/>
                              <a:ext cx="43751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SP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2" name="TextBox 27"/>
                          <wps:cNvSpPr txBox="1"/>
                          <wps:spPr>
                            <a:xfrm>
                              <a:off x="4047445" y="0"/>
                              <a:ext cx="264033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nteracti</w:t>
                                </w:r>
                                <w:r w:rsidR="00DA4853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on plot for dCAPS01c5176 and </w:t>
                                </w:r>
                                <w:r w:rsidR="00DA4853" w:rsidRPr="00DA4853">
                                  <w:rPr>
                                    <w:rFonts w:ascii="Arial" w:hAnsi="Arial" w:cs="Arial"/>
                                    <w:i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sp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" name="TextBox 50"/>
                          <wps:cNvSpPr txBox="1"/>
                          <wps:spPr>
                            <a:xfrm>
                              <a:off x="3888596" y="235771"/>
                              <a:ext cx="33845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e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" name="Straight Connector 14"/>
                          <wps:cNvCnPr/>
                          <wps:spPr>
                            <a:xfrm>
                              <a:off x="4551306" y="584401"/>
                              <a:ext cx="238125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accent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Connector 15"/>
                          <wps:cNvCnPr/>
                          <wps:spPr>
                            <a:xfrm>
                              <a:off x="4551306" y="393901"/>
                              <a:ext cx="238125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TextBox 65"/>
                          <wps:cNvSpPr txBox="1"/>
                          <wps:spPr>
                            <a:xfrm>
                              <a:off x="4817445" y="270784"/>
                              <a:ext cx="64198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K (AA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7" name="TextBox 66"/>
                          <wps:cNvSpPr txBox="1"/>
                          <wps:spPr>
                            <a:xfrm>
                              <a:off x="4817445" y="451755"/>
                              <a:ext cx="70548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27598" w:rsidRDefault="00527598" w:rsidP="0052759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H68 (BB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38" o:spid="_x0000_s1026" style="position:absolute;margin-left:0;margin-top:0;width:544.6pt;height:646.45pt;z-index:251659264;mso-position-horizontal:center;mso-position-horizontal-relative:margin;mso-position-vertical:bottom;mso-position-vertical-relative:margin" coordsize="69165,8209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">
                <v:group id="Group 2" o:spid="_x0000_s1027" style="position:absolute;left:36326;top:20376;width:32400;height:20030" coordorigin="36326,20376" coordsize="32400,200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5" o:spid="_x0000_s1028" type="#_x0000_t75" style="position:absolute;left:36326;top:22048;width:32400;height:176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0UF5DFAAAA2wAAAA8AAABkcnMvZG93bnJldi54bWxEj09rwkAUxO8Fv8PyhN7qRmmrRlcp/QMF&#10;T5qgHp/ZZzaYfRuyW5N++25B8DjMzG+Y5bq3tbhS6yvHCsajBARx4XTFpYI8+3qagfABWWPtmBT8&#10;kof1avCwxFS7jrd03YVSRAj7FBWYEJpUSl8YsuhHriGO3tm1FkOUbSl1i12E21pOkuRVWqw4Lhhs&#10;6N1Qcdn9WAXzOt8fzGYzOW37j3E2zfOj7D6Vehz2bwsQgfpwD9/a31rB8wv8f4k/QK7+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dFBeQxQAAANsAAAAPAAAAAAAAAAAAAAAA&#10;AJ8CAABkcnMvZG93bnJldi54bWxQSwUGAAAAAAQABAD3AAAAkQMAAAAA&#10;" fillcolor="#4f81bd [3204]" strokecolor="black [3213]">
                    <v:imagedata r:id="rId14" o:title=""/>
                    <v:shadow color="#eeece1 [3214]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8" o:spid="_x0000_s1029" type="#_x0000_t202" style="position:absolute;left:50324;top:38031;width:4019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boKcQA&#10;AADbAAAADwAAAGRycy9kb3ducmV2LnhtbESP0WrCQBRE3wv+w3ILvjUbJYqNriLWQt9aYz/gkr1m&#10;02Tvhuw2pv16t1DwcZiZM8xmN9pWDNT72rGCWZKCIC6drrlS8Hl+fVqB8AFZY+uYFPyQh9128rDB&#10;XLsrn2goQiUihH2OCkwIXS6lLw1Z9InriKN3cb3FEGVfSd3jNcJtK+dpupQWa44LBjs6GCqb4tsq&#10;WKX2vWme5x/eZr+zhTm8uGP3pdT0cdyvQQQawz38337TCrIl/H2JP0B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W6CnEAAAA2wAAAA8AAAAAAAAAAAAAAAAAmAIAAGRycy9k&#10;b3ducmV2LnhtbFBLBQYAAAAABAAEAPUAAACJAwAAAAA=&#10;" filled="f" stroked="f">
                    <v:textbox style="mso-fit-shape-to-text:t">
                      <w:txbxContent>
                        <w:p w:rsidR="00527598" w:rsidRPr="00DA4853" w:rsidRDefault="00DA4853" w:rsidP="00527598">
                          <w:pPr>
                            <w:pStyle w:val="NormalWeb"/>
                            <w:spacing w:before="0" w:beforeAutospacing="0" w:after="0" w:afterAutospacing="0"/>
                            <w:rPr>
                              <w:i/>
                            </w:rPr>
                          </w:pPr>
                          <w:r w:rsidRPr="00DA4853">
                            <w:rPr>
                              <w:rFonts w:ascii="Arial" w:hAnsi="Arial" w:cs="Arial"/>
                              <w:i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sp</w:t>
                          </w:r>
                        </w:p>
                      </w:txbxContent>
                    </v:textbox>
                  </v:shape>
                  <v:shape id="TextBox 25" o:spid="_x0000_s1030" type="#_x0000_t202" style="position:absolute;left:40596;top:20376;width:23438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pNssMA&#10;AADbAAAADwAAAGRycy9kb3ducmV2LnhtbESPwW7CMBBE70j8g7VIvYEDghYCBlW0SNxKAx+wipc4&#10;JF5HsQtpv75GQuI4mpk3mtWms7W4UutLxwrGowQEce50yYWC03E3nIPwAVlj7ZgU/JKHzbrfW2Gq&#10;3Y2/6ZqFQkQI+xQVmBCaVEqfG7LoR64hjt7ZtRZDlG0hdYu3CLe1nCTJq7RYclww2NDWUF5lP1bB&#10;PLFfVbWYHLyd/o1nZvvhPpuLUi+D7n0JIlAXnuFHe68VTN/g/iX+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pNssMAAADbAAAADwAAAAAAAAAAAAAAAACYAgAAZHJzL2Rv&#10;d25yZXYueG1sUEsFBgAAAAAEAAQA9QAAAIgDAAAAAA=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Interaction plot for BM2c0024 and </w:t>
                          </w:r>
                          <w:r w:rsidRPr="00DA4853">
                            <w:rPr>
                              <w:rFonts w:ascii="Arial" w:hAnsi="Arial" w:cs="Arial"/>
                              <w:i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</w:t>
                          </w:r>
                          <w:r w:rsidR="00DA4853" w:rsidRPr="00DA4853">
                            <w:rPr>
                              <w:rFonts w:ascii="Arial" w:hAnsi="Arial" w:cs="Arial"/>
                              <w:i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p</w:t>
                          </w:r>
                        </w:p>
                      </w:txbxContent>
                    </v:textbox>
                  </v:shape>
                  <v:shape id="TextBox 54" o:spid="_x0000_s1031" type="#_x0000_t202" style="position:absolute;left:39241;top:22922;width:3029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XZwL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tj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hdnAvwAAANsAAAAPAAAAAAAAAAAAAAAAAJgCAABkcnMvZG93bnJl&#10;di54bWxQSwUGAAAAAAQABAD1AAAAhAMAAAAA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f)</w:t>
                          </w:r>
                        </w:p>
                      </w:txbxContent>
                    </v:textbox>
                  </v:shape>
                </v:group>
                <v:group id="Group 3" o:spid="_x0000_s1032" style="position:absolute;left:36611;top:41222;width:32554;height:19809" coordorigin="36611,41222" coordsize="32553,198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Picture 41" o:spid="_x0000_s1033" type="#_x0000_t75" style="position:absolute;left:36611;top:42913;width:32400;height:176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tojXnCAAAA2wAAAA8AAABkcnMvZG93bnJldi54bWxEj0GLwjAUhO+C/yG8BS+yppVFpBrLIope&#10;rQXd26N5ttXmpTRR6783Cwt7HGbmG2aZ9qYRD+pcbVlBPIlAEBdW11wqyI/bzzkI55E1NpZJwYsc&#10;pKvhYImJtk8+0CPzpQgQdgkqqLxvEyldUZFBN7EtcfAutjPog+xKqTt8Brhp5DSKZtJgzWGhwpbW&#10;FRW37G4UmJ+yHfs8j3ZW7s7zDA+b07VXavTRfy9AeOr9f/ivvdcKvmL4/RJ+gFy9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LaI15wgAAANsAAAAPAAAAAAAAAAAAAAAAAJ8C&#10;AABkcnMvZG93bnJldi54bWxQSwUGAAAAAAQABAD3AAAAjgMAAAAA&#10;" fillcolor="#4f81bd [3204]" strokecolor="black [3213]">
                    <v:imagedata r:id="rId15" o:title=""/>
                    <v:shadow color="#eeece1 [3214]"/>
                  </v:shape>
                  <v:shape id="TextBox 21" o:spid="_x0000_s1034" type="#_x0000_t202" style="position:absolute;left:48394;top:58656;width:861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3uKs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W3uKsMAAADbAAAADwAAAAAAAAAAAAAAAACYAgAAZHJzL2Rv&#10;d25yZXYueG1sUEsFBgAAAAAEAAQA9QAAAIgDAAAAAA=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M02c0024</w:t>
                          </w:r>
                        </w:p>
                      </w:txbxContent>
                    </v:textbox>
                  </v:shape>
                  <v:shape id="TextBox 29" o:spid="_x0000_s1035" type="#_x0000_t202" style="position:absolute;left:37891;top:41222;width:3127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FLsc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fwf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IhS7HEAAAA2wAAAA8AAAAAAAAAAAAAAAAAmAIAAGRycy9k&#10;b3ducmV2LnhtbFBLBQYAAAAABAAEAPUAAACJAwAAAAA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nteraction plot for dCAPS01c5176 and BM02C0024</w:t>
                          </w:r>
                        </w:p>
                      </w:txbxContent>
                    </v:textbox>
                  </v:shape>
                  <v:shape id="TextBox 55" o:spid="_x0000_s1036" type="#_x0000_t202" style="position:absolute;left:38697;top:43580;width:338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jTxcQA&#10;AADbAAAADwAAAGRycy9kb3ducmV2LnhtbESP0WrCQBRE3wv9h+UW+lY3kVg0upFiLfjWGv2AS/aa&#10;jcneDdlV0359t1DwcZiZM8xqPdpOXGnwjWMF6SQBQVw53XCt4Hj4eJmD8AFZY+eYFHyTh3Xx+LDC&#10;XLsb7+lahlpECPscFZgQ+lxKXxmy6CeuJ47eyQ0WQ5RDLfWAtwi3nZwmyau02HBcMNjTxlDVlher&#10;YJ7Yz7ZdTL+8zX7Smdm8u21/Vur5aXxbggg0hnv4v73TCrIM/r7EHy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I08XEAAAA2wAAAA8AAAAAAAAAAAAAAAAAmAIAAGRycy9k&#10;b3ducmV2LnhtbFBLBQYAAAAABAAEAPUAAACJAwAAAAA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g)</w:t>
                          </w:r>
                        </w:p>
                      </w:txbxContent>
                    </v:textbox>
                  </v:shape>
                </v:group>
                <v:group id="Group 4" o:spid="_x0000_s1037" style="position:absolute;left:36611;top:62285;width:32400;height:19814" coordorigin="36611,62285" coordsize="32400,198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Picture 36" o:spid="_x0000_s1038" type="#_x0000_t75" style="position:absolute;left:36611;top:63851;width:32400;height:179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k21C7GAAAA2wAAAA8AAABkcnMvZG93bnJldi54bWxEj81uwjAQhO+VeAdrkXorTmmEIMRBUJUf&#10;cSOlB25LvE3SxusoNpC+fY1UqcfRzHyjSRe9acSVOldbVvA8ikAQF1bXXCo4vq+fpiCcR9bYWCYF&#10;P+RgkQ0eUky0vfGBrrkvRYCwS1BB5X2bSOmKigy6kW2Jg/dpO4M+yK6UusNbgJtGjqNoIg3WHBYq&#10;bOm1ouI7vxgFs+3sa7OvTXzKzSr+eDue+3h1Vupx2C/nIDz1/j/8195pBS8TuH8JP0Bmv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OTbULsYAAADbAAAADwAAAAAAAAAAAAAA&#10;AACfAgAAZHJzL2Rvd25yZXYueG1sUEsFBgAAAAAEAAQA9wAAAJIDAAAAAA==&#10;" fillcolor="#4f81bd [3204]" strokecolor="black [3213]">
                    <v:imagedata r:id="rId16" o:title=""/>
                    <v:shadow color="#eeece1 [3214]"/>
                  </v:shape>
                  <v:shape id="TextBox 23" o:spid="_x0000_s1039" type="#_x0000_t202" style="position:absolute;left:50320;top:79724;width:402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w+z8QA&#10;AADbAAAADwAAAGRycy9kb3ducmV2LnhtbESPwW7CMBBE70j8g7VIvRUntKU04KAKqMQNCnzAKt7G&#10;IfE6il1I+/W4UiWOo5l5o1kse9uIC3W+cqwgHScgiAunKy4VnI4fjzMQPiBrbByTgh/ysMyHgwVm&#10;2l35ky6HUIoIYZ+hAhNCm0npC0MW/di1xNH7cp3FEGVXSt3hNcJtIydJMpUWK44LBltaGSrqw7dV&#10;MEvsrq7fJntvn3/TF7Nau017Vuph1L/PQQTqwz38395qBU+v8Pcl/gCZ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cPs/EAAAA2wAAAA8AAAAAAAAAAAAAAAAAmAIAAGRycy9k&#10;b3ducmV2LnhtbFBLBQYAAAAABAAEAPUAAACJAwAAAAA=&#10;" filled="f" stroked="f">
                    <v:textbox style="mso-fit-shape-to-text:t">
                      <w:txbxContent>
                        <w:p w:rsidR="00527598" w:rsidRPr="00DA4853" w:rsidRDefault="00DA4853" w:rsidP="00527598">
                          <w:pPr>
                            <w:pStyle w:val="NormalWeb"/>
                            <w:spacing w:before="0" w:beforeAutospacing="0" w:after="0" w:afterAutospacing="0"/>
                            <w:rPr>
                              <w:i/>
                            </w:rPr>
                          </w:pPr>
                          <w:r w:rsidRPr="00DA4853">
                            <w:rPr>
                              <w:rFonts w:ascii="Arial" w:hAnsi="Arial" w:cs="Arial"/>
                              <w:i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sp</w:t>
                          </w:r>
                        </w:p>
                      </w:txbxContent>
                    </v:textbox>
                  </v:shape>
                  <v:shape id="TextBox 31" o:spid="_x0000_s1040" type="#_x0000_t202" style="position:absolute;left:41097;top:62285;width:24142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Oqvc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M0N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SDqr3BAAAA2wAAAA8AAAAAAAAAAAAAAAAAmAIAAGRycy9kb3du&#10;cmV2LnhtbFBLBQYAAAAABAAEAPUAAACGAwAAAAA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Interaction plot for BM04c0163 and </w:t>
                          </w:r>
                          <w:r w:rsidR="00DA4853" w:rsidRPr="00DA4853">
                            <w:rPr>
                              <w:rFonts w:ascii="Arial" w:hAnsi="Arial" w:cs="Arial"/>
                              <w:i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sp</w:t>
                          </w:r>
                        </w:p>
                      </w:txbxContent>
                    </v:textbox>
                  </v:shape>
                  <v:shape id="TextBox 56" o:spid="_x0000_s1041" type="#_x0000_t202" style="position:absolute;left:38819;top:64533;width:338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PVxr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vr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89XGvwAAANsAAAAPAAAAAAAAAAAAAAAAAJgCAABkcnMvZG93bnJl&#10;di54bWxQSwUGAAAAAAQABAD1AAAAhAMAAAAA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h)</w:t>
                          </w:r>
                        </w:p>
                      </w:txbxContent>
                    </v:textbox>
                  </v:shape>
                </v:group>
                <v:group id="Group 5" o:spid="_x0000_s1042" style="position:absolute;left:95;top:20415;width:35754;height:19255" coordorigin="95,20415" coordsize="35754,192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 id="TextBox 7" o:spid="_x0000_s1043" type="#_x0000_t202" style="position:absolute;left:95;top:27356;width:4826;height:34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ol+MIA&#10;AADbAAAADwAAAGRycy9kb3ducmV2LnhtbESP0YrCMBRE34X9h3AX9kU0tYJI1yhLQfBpxdoPuDR3&#10;22pz022irX69EQQfh5k5w6w2g2nElTpXW1Ywm0YgiAuray4V5MftZAnCeWSNjWVScCMHm/XHaIWJ&#10;tj0f6Jr5UgQIuwQVVN63iZSuqMigm9qWOHh/tjPog+xKqTvsA9w0Mo6ihTRYc1iosKW0ouKcXYyC&#10;/b0u/fLU5/Tb6nQc5ynd/zOlvj6Hn28Qngb/Dr/aO61gHsPzS/gBcv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iiX4wgAAANsAAAAPAAAAAAAAAAAAAAAAAJgCAABkcnMvZG93&#10;bnJldi54bWxQSwUGAAAAAAQABAD1AAAAhwMAAAAA&#10;" filled="f" stroked="f">
                    <v:textbox style="layout-flow:vertical;mso-layout-flow-alt:bottom-to-top;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SP</w:t>
                          </w:r>
                        </w:p>
                      </w:txbxContent>
                    </v:textbox>
                  </v:shape>
                  <v:shape id="Picture 33" o:spid="_x0000_s1044" type="#_x0000_t75" style="position:absolute;left:3449;top:21988;width:32400;height:176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8vEp/EAAAA2wAAAA8AAABkcnMvZG93bnJldi54bWxEj0FrAjEUhO+C/yE8oRfRrAoiq1FELNge&#10;BLUUj8/NM7vt5mXdpLr990YQPA4z8w0zWzS2FFeqfeFYwaCfgCDOnC7YKPg6vPcmIHxA1lg6JgX/&#10;5GExb7dmmGp34x1d98GICGGfooI8hCqV0mc5WfR9VxFH7+xqiyHK2khd4y3CbSmHSTKWFguOCzlW&#10;tMop+93/WQXfYbj+MV3/sS1Pn8fL8WI2VWOUeus0yymIQE14hZ/tjVYwGsHjS/wBcn4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8vEp/EAAAA2wAAAA8AAAAAAAAAAAAAAAAA&#10;nwIAAGRycy9kb3ducmV2LnhtbFBLBQYAAAAABAAEAPcAAACQAwAAAAA=&#10;" fillcolor="#4f81bd [3204]" strokecolor="black [3213]">
                    <v:imagedata r:id="rId17" o:title=""/>
                    <v:shadow color="#eeece1 [3214]"/>
                  </v:shape>
                  <v:shape id="TextBox 49" o:spid="_x0000_s1045" type="#_x0000_t202" style="position:absolute;left:14970;top:20415;width:10871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6guM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bw/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OoLjEAAAA2wAAAA8AAAAAAAAAAAAAAAAAmAIAAGRycy9k&#10;b3ducmV2LnhtbFBLBQYAAAAABAAEAPUAAACJAwAAAAA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dCAPS01c5176</w:t>
                          </w:r>
                        </w:p>
                      </w:txbxContent>
                    </v:textbox>
                  </v:shape>
                  <v:shape id="TextBox 57" o:spid="_x0000_s1046" type="#_x0000_t202" style="position:absolute;left:5193;top:22339;width:338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IFI8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XQG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CBSPEAAAA2wAAAA8AAAAAAAAAAAAAAAAAmAIAAGRycy9k&#10;b3ducmV2LnhtbFBLBQYAAAAABAAEAPUAAACJAwAAAAA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b)</w:t>
                          </w:r>
                        </w:p>
                      </w:txbxContent>
                    </v:textbox>
                  </v:shape>
                </v:group>
                <v:group id="Group 6" o:spid="_x0000_s1047" style="position:absolute;left:95;top:41521;width:35595;height:19304" coordorigin="95,41521" coordsize="35595,19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TextBox 8" o:spid="_x0000_s1048" type="#_x0000_t202" style="position:absolute;left:95;top:48882;width:4826;height:34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uEz74A&#10;AADbAAAADwAAAGRycy9kb3ducmV2LnhtbERPzYrCMBC+C/sOYRa8iKb2IFKNIgXBk2LtAwzN2Ha3&#10;mdQm2urTm4Pg8eP7X28H04gHda62rGA+i0AQF1bXXCrIL/vpEoTzyBoby6TgSQ62m5/RGhNtez7T&#10;I/OlCCHsElRQed8mUrqiIoNuZlviwF1tZ9AH2JVSd9iHcNPIOIoW0mDNoaHCltKKiv/sbhScXnXp&#10;l399TsdWp5M4T+l1y5Qa/w67FQhPg/+KP+6DVhCHseFL+AFy8wY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u7hM++AAAA2wAAAA8AAAAAAAAAAAAAAAAAmAIAAGRycy9kb3ducmV2&#10;LnhtbFBLBQYAAAAABAAEAPUAAACDAwAAAAA=&#10;" filled="f" stroked="f">
                    <v:textbox style="layout-flow:vertical;mso-layout-flow-alt:bottom-to-top;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SP</w:t>
                          </w:r>
                        </w:p>
                      </w:txbxContent>
                    </v:textbox>
                  </v:shape>
                  <v:shape id="Picture 29" o:spid="_x0000_s1049" type="#_x0000_t75" style="position:absolute;left:3290;top:43112;width:32400;height:177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MXt6XBAAAA2wAAAA8AAABkcnMvZG93bnJldi54bWxEj0FrwkAUhO9C/8PyCr3pRg9FU1epBYvU&#10;k1Hvr9mXbGj2bci+avrvu4LgcZiZb5jlevCtulAfm8AGppMMFHEZbMO1gdNxO56DioJssQ1MBv4o&#10;wnr1NFpibsOVD3QppFYJwjFHA06ky7WOpSOPcRI64uRVofcoSfa1tj1eE9y3epZlr9pjw2nBYUcf&#10;jsqf4tcb+Gq23e7TDSQbqb73urDnQ2WNeXke3t9ACQ3yCN/bO2tgtoDbl/QD9Oo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MXt6XBAAAA2wAAAA8AAAAAAAAAAAAAAAAAnwIA&#10;AGRycy9kb3ducmV2LnhtbFBLBQYAAAAABAAEAPcAAACNAwAAAAA=&#10;" fillcolor="#4f81bd [3204]" strokecolor="black [3213]">
                    <v:imagedata r:id="rId18" o:title=""/>
                    <v:shadow color="#eeece1 [3214]"/>
                  </v:shape>
                  <v:shape id="TextBox 58" o:spid="_x0000_s1050" type="#_x0000_t202" style="position:absolute;left:16118;top:41521;width:8611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Wmu8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O0P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r1prvBAAAA2wAAAA8AAAAAAAAAAAAAAAAAmAIAAGRycy9kb3du&#10;cmV2LnhtbFBLBQYAAAAABAAEAPUAAACGAwAAAAA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M02c0024</w:t>
                          </w:r>
                        </w:p>
                      </w:txbxContent>
                    </v:textbox>
                  </v:shape>
                  <v:shape id="TextBox 59" o:spid="_x0000_s1051" type="#_x0000_t202" style="position:absolute;left:5001;top:43294;width:3315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kDIMMA&#10;AADbAAAADwAAAGRycy9kb3ducmV2LnhtbESPwW7CMBBE75X4B2uRuIEToAgCBiFaJG5tgQ9YxUsc&#10;Eq+j2IW0X18jIfU4mpk3mtWms7W4UetLxwrSUQKCOHe65ELB+bQfzkH4gKyxdkwKfsjDZt17WWGm&#10;3Z2/6HYMhYgQ9hkqMCE0mZQ+N2TRj1xDHL2Lay2GKNtC6hbvEW5rOU6SmbRYclww2NDOUF4dv62C&#10;eWI/qmox/vR2+pu+mt2be2+uSg363XYJIlAX/sPP9kErmKTw+BJ/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bkDIMMAAADbAAAADwAAAAAAAAAAAAAAAACYAgAAZHJzL2Rv&#10;d25yZXYueG1sUEsFBgAAAAAEAAQA9QAAAIgDAAAAAA=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c)</w:t>
                          </w:r>
                        </w:p>
                      </w:txbxContent>
                    </v:textbox>
                  </v:shape>
                </v:group>
                <v:group id="Group 7" o:spid="_x0000_s1052" style="position:absolute;left:95;top:62630;width:35690;height:19315" coordorigin="95,62630" coordsize="35690,193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 id="TextBox 11" o:spid="_x0000_s1053" type="#_x0000_t202" style="position:absolute;left:95;top:69090;width:4826;height:35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aOysIA&#10;AADbAAAADwAAAGRycy9kb3ducmV2LnhtbESP0YrCMBRE34X9h3AX9kU0tYhI1yhLQfBpxdoPuDR3&#10;22pz022irX69EQQfh5k5w6w2g2nElTpXW1Ywm0YgiAuray4V5MftZAnCeWSNjWVScCMHm/XHaIWJ&#10;tj0f6Jr5UgQIuwQVVN63iZSuqMigm9qWOHh/tjPog+xKqTvsA9w0Mo6ihTRYc1iosKW0ouKcXYyC&#10;/b0u/fLU5/Tb6nQc5ynd/zOlvj6Hn28Qngb/Dr/aO60gnsPzS/gBcv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9o7KwgAAANsAAAAPAAAAAAAAAAAAAAAAAJgCAABkcnMvZG93&#10;bnJldi54bWxQSwUGAAAAAAQABAD1AAAAhwMAAAAA&#10;" filled="f" stroked="f">
                    <v:textbox style="layout-flow:vertical;mso-layout-flow-alt:bottom-to-top;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VSC</w:t>
                          </w:r>
                        </w:p>
                      </w:txbxContent>
                    </v:textbox>
                  </v:shape>
                  <v:shape id="Picture 25" o:spid="_x0000_s1054" type="#_x0000_t75" style="position:absolute;left:3385;top:64443;width:32400;height:175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mCFmbCAAAA2wAAAA8AAABkcnMvZG93bnJldi54bWxEj81qwzAQhO+BvIPYQG+JHJuW4EYOIZA6&#10;xzbppbfF2toi1spY8k/fvgoUehxm5htmf5htK0bqvXGsYLtJQBBXThuuFXzezusdCB+QNbaOScEP&#10;eTgUy8Uec+0m/qDxGmoRIexzVNCE0OVS+qohi37jOuLofbveYoiyr6XucYpw28o0SV6kRcNxocGO&#10;Tg1V9+tgFSBlqLP3r3L3VklTysmc7GCUelrNx1cQgebwH/5rX7SC9BkeX+IPkMU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pghZmwgAAANsAAAAPAAAAAAAAAAAAAAAAAJ8C&#10;AABkcnMvZG93bnJldi54bWxQSwUGAAAAAAQABAD3AAAAjgMAAAAA&#10;" fillcolor="#4f81bd [3204]" strokecolor="black [3213]">
                    <v:imagedata r:id="rId19" o:title=""/>
                    <v:shadow color="#eeece1 [3214]"/>
                  </v:shape>
                  <v:shape id="TextBox 60" o:spid="_x0000_s1055" type="#_x0000_t202" style="position:absolute;left:16118;top:62630;width:8611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M04c0163</w:t>
                          </w:r>
                        </w:p>
                      </w:txbxContent>
                    </v:textbox>
                  </v:shape>
                  <v:shape id="TextBox 61" o:spid="_x0000_s1056" type="#_x0000_t202" style="position:absolute;left:5210;top:64533;width:3385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d)</w:t>
                          </w:r>
                        </w:p>
                      </w:txbxContent>
                    </v:textbox>
                  </v:shape>
                </v:group>
                <v:group id="Group 8" o:spid="_x0000_s1057" style="position:absolute;top:125;width:35785;height:19017" coordorigin=",125" coordsize="35785,190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 id="TextBox 3" o:spid="_x0000_s1058" type="#_x0000_t202" style="position:absolute;top:8021;width:4826;height:34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dOcsMA&#10;AADbAAAADwAAAGRycy9kb3ducmV2LnhtbESPQWvCQBCF74L/YRnBi9SNHopEVymBgielMT9gyE6T&#10;aHY2zW5N9Nd3DgVvM7w3732zO4yuVXfqQ+PZwGqZgCIuvW24MlBcPt82oEJEtth6JgMPCnDYTyc7&#10;TK0f+IvueayUhHBI0UAdY5dqHcqaHIal74hF+/a9wyhrX2nb4yDhrtXrJHnXDhuWhho7ymoqb/mv&#10;M3B+NlXcXIeCTp3NFusio+dPbsx8Nn5sQUUa48v8f320gi+w8osMoP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dOcsMAAADbAAAADwAAAAAAAAAAAAAAAACYAgAAZHJzL2Rv&#10;d25yZXYueG1sUEsFBgAAAAAEAAQA9QAAAIgDAAAAAA==&#10;" filled="f" stroked="f">
                    <v:textbox style="layout-flow:vertical;mso-layout-flow-alt:bottom-to-top;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SP</w:t>
                          </w:r>
                        </w:p>
                      </w:txbxContent>
                    </v:textbox>
                  </v:shape>
                  <v:shape id="Picture 19" o:spid="_x0000_s1059" type="#_x0000_t75" style="position:absolute;left:3385;top:1614;width:32400;height:175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/nfRnAAAAA2wAAAA8AAABkcnMvZG93bnJldi54bWxET0uLwjAQvgv+hzCCN00VEe0aRYSiB3Xx&#10;sffZZrYtNpPSRFv/vREWvM3H95zFqjWleFDtCssKRsMIBHFqdcGZguslGcxAOI+ssbRMCp7kYLXs&#10;dhYYa9vwiR5nn4kQwi5GBbn3VSylS3My6Ia2Ig7cn60N+gDrTOoamxBuSjmOoqk0WHBoyLGiTU7p&#10;7Xw3Copq+32dNNPf/fHibTY7JOPRT6JUv9euv0B4av1H/O/e6TB/Du9fwgFy+QI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3+d9GcAAAADbAAAADwAAAAAAAAAAAAAAAACfAgAA&#10;ZHJzL2Rvd25yZXYueG1sUEsFBgAAAAAEAAQA9wAAAIwDAAAAAA==&#10;" fillcolor="#4f81bd [3204]" strokecolor="black [3213]">
                    <v:imagedata r:id="rId20" o:title=""/>
                    <v:shadow color="#eeece1 [3214]"/>
                  </v:shape>
                  <v:shape id="TextBox 46" o:spid="_x0000_s1060" type="#_x0000_t202" style="position:absolute;left:17855;top:125;width:4019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  <v:textbox style="mso-fit-shape-to-text:t">
                      <w:txbxContent>
                        <w:p w:rsidR="00527598" w:rsidRPr="00DA4853" w:rsidRDefault="00527598" w:rsidP="00527598">
                          <w:pPr>
                            <w:pStyle w:val="NormalWeb"/>
                            <w:spacing w:before="0" w:beforeAutospacing="0" w:after="0" w:afterAutospacing="0"/>
                            <w:rPr>
                              <w:i/>
                            </w:rPr>
                          </w:pPr>
                          <w:r w:rsidRPr="00DA4853">
                            <w:rPr>
                              <w:rFonts w:ascii="Arial" w:hAnsi="Arial" w:cs="Arial"/>
                              <w:i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</w:t>
                          </w:r>
                          <w:r w:rsidR="00DA4853" w:rsidRPr="00DA4853">
                            <w:rPr>
                              <w:rFonts w:ascii="Arial" w:hAnsi="Arial" w:cs="Arial"/>
                              <w:i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p</w:t>
                          </w:r>
                        </w:p>
                      </w:txbxContent>
                    </v:textbox>
                  </v:shape>
                  <v:shape id="TextBox 47" o:spid="_x0000_s1061" type="#_x0000_t202" style="position:absolute;left:16789;top:1898;width:642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K (AA)</w:t>
                          </w:r>
                        </w:p>
                      </w:txbxContent>
                    </v:textbox>
                  </v:shape>
                  <v:shape id="TextBox 48" o:spid="_x0000_s1062" type="#_x0000_t202" style="position:absolute;left:16789;top:3707;width:7055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H68 (BB)</w:t>
                          </w:r>
                        </w:p>
                      </w:txbxContent>
                    </v:textbox>
                  </v:shape>
                  <v:shape id="TextBox 62" o:spid="_x0000_s1063" type="#_x0000_t202" style="position:absolute;left:5288;top:2433;width:3385;height:2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a)</w:t>
                          </w:r>
                        </w:p>
                      </w:txbxContent>
                    </v:textbox>
                  </v:shape>
                </v:group>
                <v:group id="Group 9" o:spid="_x0000_s1064" style="position:absolute;left:36548;width:32400;height:19334" coordorigin="36548" coordsize="32400,193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 id="Picture 10" o:spid="_x0000_s1065" type="#_x0000_t75" style="position:absolute;left:36548;top:1667;width:32400;height:176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uZZWTCAAAA2wAAAA8AAABkcnMvZG93bnJldi54bWxEj01LAzEQhu9C/0OYgjebrbKia9MiQkG8&#10;tZaeh8242XYzSZO4Xf+9cxC8zTDvxzOrzeQHNVLKfWADy0UFirgNtufOwOFze/cEKhdki0NgMvBD&#10;GTbr2c0KGxuuvKNxXzolIZwbNOBKiY3WuXXkMS9CJJbbV0gei6yp0zbhVcL9oO+r6lF77FkaHEZ6&#10;c9Se999eSsY+bet6GurdQxWPp3hxh+cPY27n0+sLqEJT+Rf/ud+t4Au9/CID6PU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rmWVkwgAAANsAAAAPAAAAAAAAAAAAAAAAAJ8C&#10;AABkcnMvZG93bnJldi54bWxQSwUGAAAAAAQABAD3AAAAjgMAAAAA&#10;" fillcolor="#4f81bd [3204]" strokecolor="black [3213]">
                    <v:imagedata r:id="rId21" o:title=""/>
                    <v:shadow color="#eeece1 [3214]"/>
                  </v:shape>
                  <v:shape id="TextBox 19" o:spid="_x0000_s1066" type="#_x0000_t202" style="position:absolute;left:50355;top:16959;width:4375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SP</w:t>
                          </w:r>
                        </w:p>
                      </w:txbxContent>
                    </v:textbox>
                  </v:shape>
                  <v:shape id="TextBox 27" o:spid="_x0000_s1067" type="#_x0000_t202" style="position:absolute;left:40474;width:26403;height:2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nteracti</w:t>
                          </w:r>
                          <w:r w:rsidR="00DA4853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on plot for dCAPS01c5176 and </w:t>
                          </w:r>
                          <w:r w:rsidR="00DA4853" w:rsidRPr="00DA4853">
                            <w:rPr>
                              <w:rFonts w:ascii="Arial" w:hAnsi="Arial" w:cs="Arial"/>
                              <w:i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sp</w:t>
                          </w:r>
                        </w:p>
                      </w:txbxContent>
                    </v:textbox>
                  </v:shape>
                  <v:shape id="TextBox 50" o:spid="_x0000_s1068" type="#_x0000_t202" style="position:absolute;left:38885;top:2357;width:3385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e)</w:t>
                          </w:r>
                        </w:p>
                      </w:txbxContent>
                    </v:textbox>
                  </v:shape>
                  <v:line id="Straight Connector 14" o:spid="_x0000_s1069" style="position:absolute;visibility:visible;mso-wrap-style:square" from="45513,5844" to="47894,58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VcMdMIAAADbAAAADwAAAGRycy9kb3ducmV2LnhtbERPTWvCQBC9C/6HZQQvUjdqKSW6ii0o&#10;emih0d6H7JiNZmdDdo3pv+8Kgrd5vM9ZrDpbiZYaXzpWMBknIIhzp0suFBwPm5d3ED4ga6wck4I/&#10;8rBa9nsLTLW78Q+1WShEDGGfogITQp1K6XNDFv3Y1cSRO7nGYoiwKaRu8BbDbSWnSfImLZYcGwzW&#10;9Gkov2RXq2Dkjr9fxX7yfb5eqt1suv0wh7ZTajjo1nMQgbrwFD/cOx3nv8L9l3iAXP4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VcMdMIAAADbAAAADwAAAAAAAAAAAAAA&#10;AAChAgAAZHJzL2Rvd25yZXYueG1sUEsFBgAAAAAEAAQA+QAAAJADAAAAAA==&#10;" strokecolor="#4f81bd [3204]" strokeweight="1pt"/>
                  <v:line id="Straight Connector 15" o:spid="_x0000_s1070" style="position:absolute;visibility:visible;mso-wrap-style:square" from="45513,3939" to="47894,39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jK2GMMAAADbAAAADwAAAGRycy9kb3ducmV2LnhtbERPzWrCQBC+C32HZQq9SN3EaCmpa6i2&#10;onir9gGm2WkSkp0N2a2JPr0rCL3Nx/c7i2wwjThR5yrLCuJJBII4t7riQsH3cfP8CsJ5ZI2NZVJw&#10;JgfZ8mG0wFTbnr/odPCFCCHsUlRQet+mUrq8JINuYlviwP3azqAPsCuk7rAP4aaR0yh6kQYrDg0l&#10;trQuKa8Pf0bBPL6sjvU++amTqt7P1h+0/YzGSj09Du9vIDwN/l98d+90mD+H2y/hALm8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YythjDAAAA2wAAAA8AAAAAAAAAAAAA&#10;AAAAoQIAAGRycy9kb3ducmV2LnhtbFBLBQYAAAAABAAEAPkAAACRAwAAAAA=&#10;" strokecolor="#c00000" strokeweight="1pt"/>
                  <v:shape id="TextBox 65" o:spid="_x0000_s1071" type="#_x0000_t202" style="position:absolute;left:48174;top:2707;width:642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K (AA)</w:t>
                          </w:r>
                        </w:p>
                      </w:txbxContent>
                    </v:textbox>
                  </v:shape>
                  <v:shape id="TextBox 66" o:spid="_x0000_s1072" type="#_x0000_t202" style="position:absolute;left:48174;top:4517;width:7055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  <v:textbox style="mso-fit-shape-to-text:t">
                      <w:txbxContent>
                        <w:p w:rsidR="00527598" w:rsidRDefault="00527598" w:rsidP="0052759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H68 (BB)</w:t>
                          </w:r>
                        </w:p>
                      </w:txbxContent>
                    </v:textbox>
                  </v:shape>
                </v:group>
                <w10:wrap type="square" anchorx="margin" anchory="margin"/>
              </v:group>
            </w:pict>
          </mc:Fallback>
        </mc:AlternateContent>
      </w:r>
      <w:r w:rsidR="00A0651E">
        <w:rPr>
          <w:rFonts w:ascii="Times New Roman" w:hAnsi="Times New Roman" w:cs="Times New Roman"/>
          <w:b/>
          <w:sz w:val="20"/>
        </w:rPr>
        <w:t xml:space="preserve">Supplementary </w:t>
      </w:r>
      <w:r w:rsidR="003E26BC">
        <w:rPr>
          <w:rFonts w:ascii="Times New Roman" w:hAnsi="Times New Roman" w:cs="Times New Roman"/>
          <w:b/>
          <w:sz w:val="20"/>
        </w:rPr>
        <w:t>Fig.</w:t>
      </w:r>
      <w:r w:rsidR="00DE51BE" w:rsidRPr="00A0651E">
        <w:rPr>
          <w:rFonts w:ascii="Times New Roman" w:hAnsi="Times New Roman" w:cs="Times New Roman"/>
          <w:b/>
          <w:sz w:val="20"/>
        </w:rPr>
        <w:t xml:space="preserve"> </w:t>
      </w:r>
      <w:r w:rsidR="006E59E2">
        <w:rPr>
          <w:rFonts w:ascii="Times New Roman" w:hAnsi="Times New Roman" w:cs="Times New Roman"/>
          <w:b/>
          <w:sz w:val="20"/>
        </w:rPr>
        <w:t>2</w:t>
      </w:r>
      <w:bookmarkStart w:id="0" w:name="_GoBack"/>
      <w:bookmarkEnd w:id="0"/>
      <w:r w:rsidRPr="00527598">
        <w:rPr>
          <w:sz w:val="20"/>
        </w:rPr>
        <w:t xml:space="preserve"> </w:t>
      </w:r>
      <w:r w:rsidRPr="003C0F3D">
        <w:rPr>
          <w:rFonts w:ascii="Times New Roman" w:hAnsi="Times New Roman" w:cs="Times New Roman"/>
          <w:sz w:val="20"/>
        </w:rPr>
        <w:t xml:space="preserve">QTL effects (a-d) and interactions (e-h) </w:t>
      </w:r>
      <w:r w:rsidR="000947EB">
        <w:rPr>
          <w:rFonts w:ascii="Times New Roman" w:hAnsi="Times New Roman" w:cs="Times New Roman"/>
          <w:sz w:val="20"/>
        </w:rPr>
        <w:t>estimated from the second-harvest seeds</w:t>
      </w:r>
      <w:r w:rsidR="000947EB" w:rsidRPr="003C0F3D">
        <w:rPr>
          <w:rFonts w:ascii="Times New Roman" w:hAnsi="Times New Roman" w:cs="Times New Roman"/>
          <w:sz w:val="20"/>
        </w:rPr>
        <w:t xml:space="preserve"> </w:t>
      </w:r>
      <w:r w:rsidR="000947EB">
        <w:rPr>
          <w:rFonts w:ascii="Times New Roman" w:hAnsi="Times New Roman" w:cs="Times New Roman"/>
          <w:sz w:val="20"/>
        </w:rPr>
        <w:t>at Carman site in 2016</w:t>
      </w:r>
      <w:r w:rsidRPr="003C0F3D">
        <w:rPr>
          <w:rFonts w:ascii="Times New Roman" w:hAnsi="Times New Roman" w:cs="Times New Roman"/>
          <w:sz w:val="20"/>
        </w:rPr>
        <w:t>. Error bars indicate SE.</w:t>
      </w:r>
    </w:p>
    <w:sectPr w:rsidR="00002D33" w:rsidSect="009D3FF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5FC"/>
    <w:rsid w:val="00002D33"/>
    <w:rsid w:val="000947EB"/>
    <w:rsid w:val="00352EAF"/>
    <w:rsid w:val="003E26BC"/>
    <w:rsid w:val="004A6A48"/>
    <w:rsid w:val="005177DF"/>
    <w:rsid w:val="00527598"/>
    <w:rsid w:val="006E59E2"/>
    <w:rsid w:val="007A25FC"/>
    <w:rsid w:val="008E6A08"/>
    <w:rsid w:val="0092691D"/>
    <w:rsid w:val="009530E9"/>
    <w:rsid w:val="009D3FF6"/>
    <w:rsid w:val="00A0651E"/>
    <w:rsid w:val="00B900B1"/>
    <w:rsid w:val="00C81DDA"/>
    <w:rsid w:val="00DA4853"/>
    <w:rsid w:val="00DE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E6A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A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A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6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9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9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91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E6A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A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A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6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9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9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9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microsoft.com/office/2007/relationships/stylesWithEffects" Target="stylesWithEffect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tyles" Target="style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23" Type="http://schemas.openxmlformats.org/officeDocument/2006/relationships/theme" Target="theme/theme1.xm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09FC00-4934-42B8-B17A-269EB5FE6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u, Kulbir</dc:creator>
  <cp:lastModifiedBy>Hou, Anfu</cp:lastModifiedBy>
  <cp:revision>4</cp:revision>
  <dcterms:created xsi:type="dcterms:W3CDTF">2018-01-04T21:03:00Z</dcterms:created>
  <dcterms:modified xsi:type="dcterms:W3CDTF">2018-01-04T21:48:00Z</dcterms:modified>
</cp:coreProperties>
</file>